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D4F12" w14:textId="4127618E" w:rsidR="009814E1" w:rsidRPr="00D83A51" w:rsidRDefault="009814E1" w:rsidP="009814E1">
      <w:pPr>
        <w:spacing w:after="0"/>
        <w:rPr>
          <w:rFonts w:eastAsia="Malgun Gothic" w:cs="Times New Roman"/>
          <w:sz w:val="22"/>
        </w:rPr>
      </w:pPr>
      <w:r>
        <w:rPr>
          <w:rFonts w:eastAsia="Malgun Gothic" w:cs="Times New Roman" w:hint="eastAsia"/>
          <w:b/>
          <w:bCs/>
          <w:sz w:val="22"/>
          <w:lang w:eastAsia="ko-KR"/>
        </w:rPr>
        <w:t xml:space="preserve">Supplementary </w:t>
      </w:r>
      <w:r w:rsidRPr="00E205B8">
        <w:rPr>
          <w:rFonts w:eastAsia="Malgun Gothic" w:cs="Times New Roman"/>
          <w:b/>
          <w:bCs/>
          <w:sz w:val="22"/>
        </w:rPr>
        <w:t xml:space="preserve">Table </w:t>
      </w:r>
      <w:r>
        <w:rPr>
          <w:rFonts w:eastAsia="Malgun Gothic" w:cs="Times New Roman" w:hint="eastAsia"/>
          <w:b/>
          <w:bCs/>
          <w:sz w:val="22"/>
          <w:lang w:eastAsia="ko-KR"/>
        </w:rPr>
        <w:t>1</w:t>
      </w:r>
      <w:r w:rsidRPr="00D83A51">
        <w:rPr>
          <w:rFonts w:eastAsia="Malgun Gothic" w:cs="Times New Roman"/>
          <w:sz w:val="22"/>
        </w:rPr>
        <w:t xml:space="preserve">. </w:t>
      </w:r>
      <w:r w:rsidRPr="00D83A51">
        <w:rPr>
          <w:rFonts w:eastAsia="Malgun Gothic" w:cs="Times New Roman" w:hint="eastAsia"/>
          <w:sz w:val="22"/>
          <w:lang w:eastAsia="ko-KR"/>
        </w:rPr>
        <w:t xml:space="preserve">In vitro digestion assay with 12 enzyme combinations </w:t>
      </w:r>
    </w:p>
    <w:tbl>
      <w:tblPr>
        <w:tblW w:w="89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1059"/>
        <w:gridCol w:w="1559"/>
        <w:gridCol w:w="1617"/>
        <w:gridCol w:w="1617"/>
        <w:gridCol w:w="1618"/>
      </w:tblGrid>
      <w:tr w:rsidR="009814E1" w:rsidRPr="009814E1" w14:paraId="18A4009E" w14:textId="77777777" w:rsidTr="009814E1">
        <w:trPr>
          <w:trHeight w:val="421"/>
        </w:trPr>
        <w:tc>
          <w:tcPr>
            <w:tcW w:w="14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01CCF" w14:textId="5F9B4D32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Treatment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DE9EC" w14:textId="75CFDD3A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Phyt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3C978" w14:textId="4266FEB2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proofErr w:type="spellStart"/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Carbohydrases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4C60D" w14:textId="0445B9A0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 xml:space="preserve">Protease </w:t>
            </w: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type 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EC92D" w14:textId="01EEE321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 xml:space="preserve">Protease </w:t>
            </w: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type 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87EC4" w14:textId="448C1EB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Keratinase</w:t>
            </w:r>
          </w:p>
        </w:tc>
      </w:tr>
      <w:tr w:rsidR="009814E1" w:rsidRPr="009814E1" w14:paraId="7182B718" w14:textId="77777777" w:rsidTr="009814E1">
        <w:trPr>
          <w:trHeight w:val="421"/>
        </w:trPr>
        <w:tc>
          <w:tcPr>
            <w:tcW w:w="14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A5C7" w14:textId="5868C5F0" w:rsidR="009814E1" w:rsidRPr="009814E1" w:rsidRDefault="009814E1" w:rsidP="009814E1">
            <w:pPr>
              <w:spacing w:before="0" w:after="0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CB51" w14:textId="139051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Unit, ppm</w:t>
            </w:r>
          </w:p>
        </w:tc>
      </w:tr>
      <w:tr w:rsidR="009814E1" w:rsidRPr="009814E1" w14:paraId="14EF4233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74D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7E3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ACF" w14:textId="456362F6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BA5" w14:textId="10D84705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79E" w14:textId="54294183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799" w14:textId="4DC32F5B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9814E1" w:rsidRPr="009814E1" w14:paraId="07E0ED80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B4B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200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719" w14:textId="55CFEC1B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6C4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A45" w14:textId="2F1F10B0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454" w14:textId="53FC9E0F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9814E1" w:rsidRPr="009814E1" w14:paraId="6BD3667D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8F4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7DF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21E" w14:textId="24A19C2E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D01" w14:textId="6F51C5D3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3D7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7F9" w14:textId="1D4883C9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9814E1" w:rsidRPr="009814E1" w14:paraId="5FEFF132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AD24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EE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7390" w14:textId="66F1586A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0A9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29A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20E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  <w:tr w:rsidR="009814E1" w:rsidRPr="009814E1" w14:paraId="64B94076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A67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FB9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FC9" w14:textId="53D9D431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B38" w14:textId="1346883B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3E15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43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  <w:tr w:rsidR="009814E1" w:rsidRPr="009814E1" w14:paraId="4DA9B254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E7F4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380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065" w14:textId="66AE350A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3B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E58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C8E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  <w:tr w:rsidR="009814E1" w:rsidRPr="009814E1" w14:paraId="7E885E37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C3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7F3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F4D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EA4" w14:textId="2B5B2A1D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21B" w14:textId="20139C2D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F6C" w14:textId="01F483CD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9814E1" w:rsidRPr="009814E1" w14:paraId="007712BC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5B9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9DB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39E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52B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455" w14:textId="00AA4B33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562F" w14:textId="1C70F16B" w:rsidR="009814E1" w:rsidRPr="005E201B" w:rsidRDefault="005E201B" w:rsidP="009814E1">
            <w:pPr>
              <w:spacing w:before="0" w:after="0"/>
              <w:jc w:val="center"/>
              <w:rPr>
                <w:rFonts w:cs="Times New Roman" w:hint="eastAsia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-</w:t>
            </w:r>
          </w:p>
        </w:tc>
      </w:tr>
      <w:tr w:rsidR="009814E1" w:rsidRPr="009814E1" w14:paraId="44A4BF68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89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6038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19F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9FE" w14:textId="636B6F9D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8E7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FF2A" w14:textId="33EA5437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</w:tr>
      <w:tr w:rsidR="009814E1" w:rsidRPr="009814E1" w14:paraId="663ACABE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7C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230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54A5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32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8E4" w14:textId="3FAD9141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20F9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  <w:tr w:rsidR="009814E1" w:rsidRPr="009814E1" w14:paraId="3AA01AFB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68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F9E5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06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6D4" w14:textId="2BA5D0C3" w:rsidR="009814E1" w:rsidRPr="009814E1" w:rsidRDefault="005E201B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1FB3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D317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  <w:tr w:rsidR="009814E1" w:rsidRPr="009814E1" w14:paraId="47C8BCFC" w14:textId="77777777" w:rsidTr="009814E1">
        <w:trPr>
          <w:trHeight w:val="421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F25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CCD1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3B06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51DC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485A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7FF5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5</w:t>
            </w:r>
          </w:p>
        </w:tc>
      </w:tr>
    </w:tbl>
    <w:p w14:paraId="7482A4E7" w14:textId="7A4D08A9" w:rsidR="009814E1" w:rsidRDefault="009814E1"/>
    <w:p w14:paraId="78522471" w14:textId="77735E31" w:rsidR="009814E1" w:rsidRDefault="009814E1">
      <w:pPr>
        <w:spacing w:before="0" w:after="160"/>
      </w:pPr>
    </w:p>
    <w:p w14:paraId="024CF65F" w14:textId="4E968B69" w:rsidR="009814E1" w:rsidRPr="00E205B8" w:rsidRDefault="009814E1" w:rsidP="009814E1">
      <w:pPr>
        <w:spacing w:after="0"/>
        <w:rPr>
          <w:rFonts w:eastAsia="Malgun Gothic" w:cs="Times New Roman"/>
          <w:b/>
          <w:bCs/>
          <w:sz w:val="22"/>
        </w:rPr>
      </w:pPr>
      <w:r>
        <w:rPr>
          <w:rFonts w:eastAsia="Malgun Gothic" w:cs="Times New Roman" w:hint="eastAsia"/>
          <w:b/>
          <w:bCs/>
          <w:sz w:val="22"/>
          <w:lang w:eastAsia="ko-KR"/>
        </w:rPr>
        <w:t xml:space="preserve">Supplementary </w:t>
      </w:r>
      <w:r w:rsidRPr="00E205B8">
        <w:rPr>
          <w:rFonts w:eastAsia="Malgun Gothic" w:cs="Times New Roman"/>
          <w:b/>
          <w:bCs/>
          <w:sz w:val="22"/>
        </w:rPr>
        <w:t xml:space="preserve">Table </w:t>
      </w:r>
      <w:r>
        <w:rPr>
          <w:rFonts w:eastAsia="Malgun Gothic" w:cs="Times New Roman" w:hint="eastAsia"/>
          <w:b/>
          <w:bCs/>
          <w:sz w:val="22"/>
          <w:lang w:eastAsia="ko-KR"/>
        </w:rPr>
        <w:t>2</w:t>
      </w:r>
      <w:r w:rsidRPr="00E205B8">
        <w:rPr>
          <w:rFonts w:eastAsia="Malgun Gothic" w:cs="Times New Roman"/>
          <w:b/>
          <w:bCs/>
          <w:sz w:val="22"/>
        </w:rPr>
        <w:t xml:space="preserve">. </w:t>
      </w:r>
      <w:r w:rsidRPr="00D83A51">
        <w:rPr>
          <w:rFonts w:eastAsia="Malgun Gothic" w:cs="Times New Roman" w:hint="eastAsia"/>
          <w:sz w:val="22"/>
          <w:lang w:eastAsia="ko-KR"/>
        </w:rPr>
        <w:t>In vitro degradation rate for SBM with 12 enzyme combinations</w:t>
      </w:r>
      <w:r>
        <w:rPr>
          <w:rFonts w:eastAsia="Malgun Gothic" w:cs="Times New Roman" w:hint="eastAsia"/>
          <w:b/>
          <w:bCs/>
          <w:sz w:val="22"/>
          <w:lang w:eastAsia="ko-KR"/>
        </w:rPr>
        <w:t xml:space="preserve"> </w:t>
      </w:r>
    </w:p>
    <w:tbl>
      <w:tblPr>
        <w:tblW w:w="89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1"/>
        <w:gridCol w:w="1784"/>
        <w:gridCol w:w="1784"/>
        <w:gridCol w:w="1784"/>
        <w:gridCol w:w="1786"/>
      </w:tblGrid>
      <w:tr w:rsidR="009814E1" w:rsidRPr="009814E1" w14:paraId="3F08EECE" w14:textId="77777777" w:rsidTr="009814E1">
        <w:trPr>
          <w:trHeight w:val="396"/>
        </w:trPr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9900A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7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AFDD6" w14:textId="11AC0DA0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In vitro degradation rate, %</w:t>
            </w:r>
          </w:p>
        </w:tc>
      </w:tr>
      <w:tr w:rsidR="009814E1" w:rsidRPr="009814E1" w14:paraId="4577C24A" w14:textId="77777777" w:rsidTr="009814E1">
        <w:trPr>
          <w:trHeight w:val="396"/>
        </w:trPr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3C9A" w14:textId="6FB8308C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Treatment</w:t>
            </w:r>
            <w:r w:rsidRPr="009814E1">
              <w:rPr>
                <w:rFonts w:eastAsia="Malgun Gothic" w:cs="Times New Roman" w:hint="eastAsia"/>
                <w:color w:val="000000"/>
                <w:sz w:val="22"/>
                <w:vertAlign w:val="superscript"/>
                <w:lang w:eastAsia="ko-KR"/>
              </w:rPr>
              <w:t>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D297" w14:textId="36116C4A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Dry matter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CB1E2" w14:textId="06951C00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Crude protei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132CC" w14:textId="4EBE790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Glycini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69426" w14:textId="2B63B09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β-conglycinin</w:t>
            </w:r>
          </w:p>
        </w:tc>
      </w:tr>
      <w:tr w:rsidR="009814E1" w:rsidRPr="009814E1" w14:paraId="5ECE9BFD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947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9EA8" w14:textId="1F62A08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6227" w14:textId="0DABDC2A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5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6B2E" w14:textId="5ADD479C" w:rsidR="009814E1" w:rsidRPr="009814E1" w:rsidRDefault="009814E1" w:rsidP="009814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8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8499" w14:textId="28359F16" w:rsidR="009814E1" w:rsidRPr="009814E1" w:rsidRDefault="009814E1" w:rsidP="009814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8.0</w:t>
            </w:r>
          </w:p>
        </w:tc>
      </w:tr>
      <w:tr w:rsidR="009814E1" w:rsidRPr="009814E1" w14:paraId="6CD70036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23D5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83F0" w14:textId="0241891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54B2" w14:textId="54E6BA2D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8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0795" w14:textId="049E9CD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77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AD94" w14:textId="538F8F48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49.6</w:t>
            </w:r>
          </w:p>
        </w:tc>
      </w:tr>
      <w:tr w:rsidR="009814E1" w:rsidRPr="009814E1" w14:paraId="314F7D82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9A0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3914" w14:textId="5A663FD3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98D3" w14:textId="3CABCE85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4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80FC" w14:textId="5BDAE473" w:rsidR="009814E1" w:rsidRPr="009814E1" w:rsidRDefault="009814E1" w:rsidP="009814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5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3571" w14:textId="26D83455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1.5</w:t>
            </w:r>
          </w:p>
        </w:tc>
      </w:tr>
      <w:tr w:rsidR="009814E1" w:rsidRPr="009814E1" w14:paraId="125A2AD4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79F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2EF8" w14:textId="5BA50CD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C2A0" w14:textId="78B71691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71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4892" w14:textId="7F46B65D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76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D7B7" w14:textId="366A763F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48.9</w:t>
            </w:r>
          </w:p>
        </w:tc>
      </w:tr>
      <w:tr w:rsidR="009814E1" w:rsidRPr="009814E1" w14:paraId="68F29192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C3C9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B568" w14:textId="1DF262E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4A3F" w14:textId="067326E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7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2934" w14:textId="6E9BF7ED" w:rsidR="009814E1" w:rsidRPr="009814E1" w:rsidRDefault="009814E1" w:rsidP="009814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84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9352" w14:textId="65168CA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49.4</w:t>
            </w:r>
          </w:p>
        </w:tc>
      </w:tr>
      <w:tr w:rsidR="009814E1" w:rsidRPr="009814E1" w14:paraId="7314FBE9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81A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13CD" w14:textId="2E5A229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8ED0" w14:textId="15F2F443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6.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BE9E" w14:textId="23DA9C6C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1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934F" w14:textId="2114B138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0.4</w:t>
            </w:r>
          </w:p>
        </w:tc>
      </w:tr>
      <w:tr w:rsidR="009814E1" w:rsidRPr="009814E1" w14:paraId="6C6578E0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0638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4D77" w14:textId="0C9BE794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4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DC5" w14:textId="6721BE39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999A" w14:textId="4280704F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8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9D63" w14:textId="35F00974" w:rsidR="009814E1" w:rsidRPr="009814E1" w:rsidRDefault="009814E1" w:rsidP="009814E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48.7</w:t>
            </w:r>
          </w:p>
        </w:tc>
      </w:tr>
      <w:tr w:rsidR="009814E1" w:rsidRPr="009814E1" w14:paraId="69585211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503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D80C" w14:textId="2590C216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3AE6" w14:textId="34DCC23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4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4AD1" w14:textId="5ABF331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8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15C9" w14:textId="49709E2E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0.5</w:t>
            </w:r>
          </w:p>
        </w:tc>
      </w:tr>
      <w:tr w:rsidR="009814E1" w:rsidRPr="009814E1" w14:paraId="12A82B0A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3D20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E47E" w14:textId="6E92750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96F5" w14:textId="625149F9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8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FF09" w14:textId="40FEDE0D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7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C16E" w14:textId="62B22C58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2.5</w:t>
            </w:r>
          </w:p>
        </w:tc>
      </w:tr>
      <w:tr w:rsidR="009814E1" w:rsidRPr="009814E1" w14:paraId="2606AD8B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22F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2DB6" w14:textId="61A0ED7A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9ABF" w14:textId="342281A2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7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8680" w14:textId="0925AF88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9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B2AC" w14:textId="3B89A599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48.7</w:t>
            </w:r>
          </w:p>
        </w:tc>
      </w:tr>
      <w:tr w:rsidR="009814E1" w:rsidRPr="009814E1" w14:paraId="27F3E1DD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95D" w14:textId="30EE1EE0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1</w:t>
            </w:r>
            <w:r w:rsidR="00C0190F">
              <w:rPr>
                <w:rFonts w:eastAsia="Malgun Gothic" w:cs="Times New Roman" w:hint="eastAsia"/>
                <w:color w:val="000000"/>
                <w:sz w:val="22"/>
                <w:vertAlign w:val="superscript"/>
                <w:lang w:eastAsia="ko-KR"/>
              </w:rPr>
              <w:t>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F3A5" w14:textId="268A983B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D921" w14:textId="1F891EF4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73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BF2D" w14:textId="6123681E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8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E250" w14:textId="703D16EC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0.8</w:t>
            </w:r>
          </w:p>
        </w:tc>
      </w:tr>
      <w:tr w:rsidR="009814E1" w:rsidRPr="009814E1" w14:paraId="76720D6E" w14:textId="77777777" w:rsidTr="009814E1">
        <w:trPr>
          <w:trHeight w:val="396"/>
        </w:trPr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A04B" w14:textId="77777777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 w:rsidRPr="009814E1">
              <w:rPr>
                <w:rFonts w:eastAsia="Malgun Gothic" w:cs="Times New Roman"/>
                <w:color w:val="000000"/>
                <w:sz w:val="22"/>
                <w:lang w:eastAsia="ko-KR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E4241" w14:textId="4A30CFD4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5.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06565" w14:textId="7232934F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69.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EACDC" w14:textId="0292B492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88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A2D3E" w14:textId="42D9F991" w:rsidR="009814E1" w:rsidRPr="009814E1" w:rsidRDefault="009814E1" w:rsidP="009814E1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  <w:lang w:eastAsia="ko-KR"/>
              </w:rPr>
            </w:pPr>
            <w:r>
              <w:rPr>
                <w:rFonts w:eastAsia="Malgun Gothic" w:cs="Times New Roman" w:hint="eastAsia"/>
                <w:color w:val="000000"/>
                <w:sz w:val="22"/>
                <w:lang w:eastAsia="ko-KR"/>
              </w:rPr>
              <w:t>51.5</w:t>
            </w:r>
          </w:p>
        </w:tc>
      </w:tr>
    </w:tbl>
    <w:p w14:paraId="6D09CBA6" w14:textId="595F6F83" w:rsidR="009814E1" w:rsidRPr="00C0190F" w:rsidRDefault="009814E1" w:rsidP="00C0190F">
      <w:pPr>
        <w:rPr>
          <w:sz w:val="22"/>
          <w:szCs w:val="20"/>
          <w:lang w:eastAsia="ko-KR"/>
        </w:rPr>
      </w:pPr>
      <w:r w:rsidRPr="009814E1">
        <w:rPr>
          <w:rFonts w:hint="eastAsia"/>
          <w:sz w:val="20"/>
          <w:szCs w:val="20"/>
          <w:vertAlign w:val="superscript"/>
          <w:lang w:eastAsia="ko-KR"/>
        </w:rPr>
        <w:t>1</w:t>
      </w:r>
      <w:r w:rsidRPr="009814E1">
        <w:rPr>
          <w:rFonts w:hint="eastAsia"/>
          <w:sz w:val="20"/>
          <w:szCs w:val="20"/>
          <w:lang w:eastAsia="ko-KR"/>
        </w:rPr>
        <w:t xml:space="preserve">Treatment is </w:t>
      </w:r>
      <w:r w:rsidRPr="009814E1">
        <w:rPr>
          <w:sz w:val="20"/>
          <w:szCs w:val="20"/>
          <w:lang w:eastAsia="ko-KR"/>
        </w:rPr>
        <w:t>described</w:t>
      </w:r>
      <w:r w:rsidRPr="009814E1">
        <w:rPr>
          <w:rFonts w:hint="eastAsia"/>
          <w:sz w:val="20"/>
          <w:szCs w:val="20"/>
          <w:lang w:eastAsia="ko-KR"/>
        </w:rPr>
        <w:t xml:space="preserve"> in supplementary Table 1.</w:t>
      </w:r>
      <w:r w:rsidR="00C0190F">
        <w:rPr>
          <w:rFonts w:hint="eastAsia"/>
          <w:sz w:val="20"/>
          <w:szCs w:val="20"/>
          <w:lang w:eastAsia="ko-KR"/>
        </w:rPr>
        <w:t xml:space="preserve"> </w:t>
      </w:r>
      <w:r w:rsidR="00C0190F" w:rsidRPr="00C0190F">
        <w:rPr>
          <w:sz w:val="22"/>
          <w:szCs w:val="20"/>
          <w:lang w:eastAsia="ko-KR"/>
        </w:rPr>
        <w:t>*Based on the in vitro digestibility (%), treatment 1</w:t>
      </w:r>
      <w:r w:rsidR="005E201B">
        <w:rPr>
          <w:rFonts w:hint="eastAsia"/>
          <w:sz w:val="22"/>
          <w:szCs w:val="20"/>
          <w:lang w:eastAsia="ko-KR"/>
        </w:rPr>
        <w:t>1</w:t>
      </w:r>
      <w:r w:rsidR="00C0190F" w:rsidRPr="00C0190F">
        <w:rPr>
          <w:sz w:val="22"/>
          <w:szCs w:val="20"/>
          <w:lang w:eastAsia="ko-KR"/>
        </w:rPr>
        <w:t xml:space="preserve"> was chosen as the best enzyme combination, which was then used in </w:t>
      </w:r>
      <w:r w:rsidR="00AE0B18" w:rsidRPr="00C0190F">
        <w:rPr>
          <w:sz w:val="22"/>
          <w:szCs w:val="20"/>
          <w:lang w:eastAsia="ko-KR"/>
        </w:rPr>
        <w:t>animal</w:t>
      </w:r>
      <w:r w:rsidR="00C0190F" w:rsidRPr="00C0190F">
        <w:rPr>
          <w:rFonts w:hint="eastAsia"/>
          <w:sz w:val="22"/>
          <w:szCs w:val="20"/>
          <w:lang w:eastAsia="ko-KR"/>
        </w:rPr>
        <w:t xml:space="preserve"> </w:t>
      </w:r>
      <w:r w:rsidR="00C0190F" w:rsidRPr="00C0190F">
        <w:rPr>
          <w:sz w:val="22"/>
          <w:szCs w:val="20"/>
          <w:lang w:eastAsia="ko-KR"/>
        </w:rPr>
        <w:t>study.</w:t>
      </w:r>
    </w:p>
    <w:sectPr w:rsidR="009814E1" w:rsidRPr="00C0190F" w:rsidSect="00883C36">
      <w:type w:val="continuous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E1"/>
    <w:rsid w:val="000F7D8C"/>
    <w:rsid w:val="002C6228"/>
    <w:rsid w:val="004A04CE"/>
    <w:rsid w:val="005E201B"/>
    <w:rsid w:val="006E25F7"/>
    <w:rsid w:val="00883C36"/>
    <w:rsid w:val="00906BE6"/>
    <w:rsid w:val="00916878"/>
    <w:rsid w:val="009814E1"/>
    <w:rsid w:val="00AB26B8"/>
    <w:rsid w:val="00AD78D3"/>
    <w:rsid w:val="00AE0B18"/>
    <w:rsid w:val="00C0190F"/>
    <w:rsid w:val="00D83A51"/>
    <w:rsid w:val="00EE4ADC"/>
    <w:rsid w:val="00F3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86DF"/>
  <w15:chartTrackingRefBased/>
  <w15:docId w15:val="{EBCF9DC3-23DA-4971-862B-1A464F44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4E1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4E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4E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4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4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4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4E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814E1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4E1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4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4E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4E1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4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4E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4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4E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46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u hong</dc:creator>
  <cp:keywords/>
  <dc:description/>
  <cp:lastModifiedBy>jinsu hong</cp:lastModifiedBy>
  <cp:revision>4</cp:revision>
  <dcterms:created xsi:type="dcterms:W3CDTF">2025-03-07T22:39:00Z</dcterms:created>
  <dcterms:modified xsi:type="dcterms:W3CDTF">2025-03-08T02:11:00Z</dcterms:modified>
</cp:coreProperties>
</file>